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宋体;SimSun" w:cs="Times New Roman" w:ascii="Times New Roman" w:hAnsi="Times New Roman"/>
          <w:b/>
          <w:sz w:val="21"/>
          <w:szCs w:val="21"/>
        </w:rPr>
        <w:t>Table S1. Search strategies</w:t>
      </w:r>
      <w:r>
        <w:rPr/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7368"/>
      </w:tblGrid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b/>
                <w:b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b/>
                <w:b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b/>
                <w:sz w:val="21"/>
                <w:szCs w:val="21"/>
              </w:rPr>
              <w:t xml:space="preserve">Search terms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#1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"Thyroid Nodule"[Mesh] OR "Thyroid Gland"[Mesh] OR Thyroid[Title/Abstract] OR Thyroid Gland[Title/Abstract] OR Thyroid Nodule[Title/Abstract] OR thyroid nodules[Title/Abstract] OR thyroid Cancer[Title/Abstract] OR thyroid tumour[Title/Abstract] OR thyroid Neoplasms[Title/Abstract] OR Thyroid Carcinoma[Title/Abstract]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#2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Artificial Intelligence[Title/Abstract] OR Deep learning[Title/Abstract] OR Computer-Assisted[Title/Abstract] OR Machine learning[Title/Abstract] OR neural network[Title/Abstract] OR neural </w:t>
            </w:r>
            <w:bookmarkStart w:id="0" w:name="_GoBack"/>
            <w:bookmarkEnd w:id="0"/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network*[Title/Abstract] OR Artificial </w:t>
            </w:r>
            <w:r>
              <w:rPr>
                <w:rFonts w:eastAsia="MS Mincho;ＭＳ 明朝" w:cs="Times New Roman" w:ascii="Times New Roman" w:hAnsi="Times New Roman"/>
              </w:rPr>
              <w:t xml:space="preserve">intelligence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[Title/Abstract] OR Computational Intelligence[Title/Abstract] OR Machine Intelligence[Title/Abstract] OR Computer Reasoning[Title/Abstract] OR Automated[Title/Abstract]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#3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Diagnostic Ultrasoun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Diagnostic Ultrasound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Ultrasound, Diagnost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Ultrasound Imagin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Ultrasounds, Diagnost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Imaging, Ultrasoun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Imagings, Ultrasoun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Echotomography OR Ultrasonic Imagin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Imaging, Ultrason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Sonography, Medical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Medical Sonography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Medical Sonography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Imaging, Ultrasonograph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Imagings, Ultrasonograph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Ultrasonographic Imaging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Echography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[Title/Abstract] </w:t>
            </w:r>
            <w:r>
              <w:rPr>
                <w:rFonts w:cs="Times New Roman" w:ascii="Times New Roman" w:hAnsi="Times New Roman"/>
                <w:color w:val="000000"/>
              </w:rPr>
              <w:t>OR Diagnosis, Ultrason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Diagnoses, Ultrason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Ultrasonic Diagnose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 OR Ultrasonic Diagnosi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Echotomography, Compute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Computer Echotomography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Tomography, Ultrasoni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OR Ultrasonic Tomography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#4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"Diagnosis"[Mesh] OR Diagnosis[Title/Abstract] OR Diagnos*[Title/Abstract] OR Sensitivity[Title/Abstract] OR Specificity[Title/Abstract] OR Accuracy[Title/Abstract] OR Positive likelihood[Title/Abstract] OR negative likelihood[Title/Abstract] OR ROC[Title/Abstract]</w:t>
            </w:r>
          </w:p>
        </w:tc>
      </w:tr>
      <w:tr>
        <w:trPr>
          <w:trHeight w:val="282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#5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#4 AND #3 AND #2 AND #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/>
        <w:t xml:space="preserve">Table S2 QUADAS-2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0"/>
        <w:gridCol w:w="10488"/>
      </w:tblGrid>
      <w:tr>
        <w:trPr>
          <w:trHeight w:val="454" w:hRule="atLeast"/>
        </w:trPr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b/>
                <w:b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b/>
                <w:sz w:val="21"/>
                <w:szCs w:val="21"/>
              </w:rPr>
              <w:t>Domain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b/>
                <w:b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b/>
                <w:sz w:val="21"/>
                <w:szCs w:val="21"/>
              </w:rPr>
              <w:t xml:space="preserve">Questions </w:t>
            </w:r>
          </w:p>
        </w:tc>
      </w:tr>
      <w:tr>
        <w:trPr/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Domain 1. Patient Selection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A. Risk of Bias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Patient Sampling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Was a consecutive or random sample of patients enrolled?</w:t>
            </w:r>
          </w:p>
          <w:p>
            <w:pPr>
              <w:pStyle w:val="Normal"/>
              <w:spacing w:lineRule="auto" w:line="240" w:before="280" w:after="28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Was a case-control design avoided?</w:t>
            </w:r>
          </w:p>
          <w:p>
            <w:pPr>
              <w:pStyle w:val="Normal"/>
              <w:spacing w:lineRule="auto" w:line="240" w:before="280" w:after="28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Did the study avoid inappropriate exclusion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Could the selection of patients have introduced bia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B. Concerns regarding applicability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Patient characteristics and settin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Are there concerns that the included patients and setting do not match the review question?</w:t>
            </w:r>
          </w:p>
        </w:tc>
      </w:tr>
      <w:tr>
        <w:trPr>
          <w:trHeight w:val="1871" w:hRule="atLeast"/>
        </w:trPr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Domain 2. Index Test(s)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A. Risk of Bias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Were the index test results interpreted without knowledge of the results of the reference standard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If a threshold was used, was it pre-specified?</w:t>
            </w:r>
          </w:p>
          <w:p>
            <w:pPr>
              <w:pStyle w:val="Normal"/>
              <w:spacing w:lineRule="auto" w:line="240" w:before="280" w:after="28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Could the conduct or interpretation of the index test have introduced bia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B. Concerns regarding applicabilit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Are there concerns that the index test, its conduct, or interpretation differ from the review question?</w:t>
            </w:r>
          </w:p>
        </w:tc>
      </w:tr>
      <w:tr>
        <w:trPr/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Domain 3. Reference Standard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A. Risk of Bias</w:t>
            </w:r>
          </w:p>
          <w:p>
            <w:pPr>
              <w:pStyle w:val="Normal"/>
              <w:spacing w:lineRule="auto" w:line="240" w:before="280" w:after="28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Is the reference standards likely to correctly classify the target condition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Were the reference standard results interpreted without knowledge of the results of the index test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Could the reference standard, its conduct, or its interpretation have introduced bia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B. Concerns regarding applicability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 xml:space="preserve">Are there concerns that the target condition as defined by the reference standard does not match the question? </w:t>
            </w:r>
          </w:p>
        </w:tc>
      </w:tr>
      <w:tr>
        <w:trPr>
          <w:trHeight w:val="282" w:hRule="atLeast"/>
        </w:trPr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Domain 4. Flow and Timing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Was there an sppropriate interval between index test and reference standard?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280" w:after="28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>Did all patients receive the same reference standard?</w:t>
            </w:r>
          </w:p>
          <w:p>
            <w:pPr>
              <w:pStyle w:val="Normal"/>
              <w:spacing w:lineRule="auto" w:line="240" w:before="280" w:after="280"/>
              <w:jc w:val="both"/>
              <w:rPr/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 xml:space="preserve">Were all patients included in the analysis?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华文楷体" w:cs="Times New Roman"/>
                <w:sz w:val="21"/>
                <w:szCs w:val="21"/>
              </w:rPr>
            </w:pPr>
            <w:r>
              <w:rPr>
                <w:rFonts w:eastAsia="华文楷体" w:cs="Times New Roman" w:ascii="Times New Roman" w:hAnsi="Times New Roman"/>
                <w:sz w:val="21"/>
                <w:szCs w:val="21"/>
              </w:rPr>
              <w:t xml:space="preserve">Could the patient flow have introduced bias?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Calibri"/>
      <w:color w:val="auto"/>
      <w:sz w:val="22"/>
      <w:szCs w:val="22"/>
      <w:lang w:val="pl-PL" w:bidi="ar-SA" w:eastAsia="zh-CN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等线;DengXian" w:hAnsi="等线;DengXian" w:cs="等线;DengXi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等线;DengXian" w:hAnsi="等线;DengXian" w:cs="等线;DengXi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15:51:00Z</dcterms:created>
  <dc:creator>HJ Li</dc:creator>
  <dc:description/>
  <cp:keywords/>
  <dc:language>en-US</dc:language>
  <cp:lastModifiedBy>薛 昱</cp:lastModifiedBy>
  <dcterms:modified xsi:type="dcterms:W3CDTF">2022-06-07T07:44:00Z</dcterms:modified>
  <cp:revision>4</cp:revision>
  <dc:subject/>
  <dc:title>Table S1</dc:title>
</cp:coreProperties>
</file>